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3600D" w14:textId="5C4320B9" w:rsidR="00F75714" w:rsidRPr="00912054" w:rsidRDefault="00F75714" w:rsidP="00CB24E3">
      <w:pPr>
        <w:spacing w:after="0" w:line="360" w:lineRule="auto"/>
        <w:jc w:val="center"/>
        <w:rPr>
          <w:b/>
          <w:bCs/>
        </w:rPr>
      </w:pPr>
      <w:r>
        <w:rPr>
          <w:b/>
          <w:bCs/>
        </w:rPr>
        <w:t xml:space="preserve">  </w:t>
      </w:r>
      <w:r w:rsidRPr="00912054">
        <w:rPr>
          <w:b/>
          <w:bCs/>
        </w:rPr>
        <w:t xml:space="preserve"> G</w:t>
      </w:r>
      <w:r>
        <w:rPr>
          <w:b/>
          <w:bCs/>
        </w:rPr>
        <w:t xml:space="preserve">lobal </w:t>
      </w:r>
      <w:r w:rsidRPr="00912054">
        <w:rPr>
          <w:b/>
          <w:bCs/>
        </w:rPr>
        <w:t>W</w:t>
      </w:r>
      <w:r>
        <w:rPr>
          <w:b/>
          <w:bCs/>
        </w:rPr>
        <w:t xml:space="preserve">arming </w:t>
      </w:r>
      <w:r w:rsidRPr="00912054">
        <w:rPr>
          <w:b/>
          <w:bCs/>
        </w:rPr>
        <w:t>P</w:t>
      </w:r>
      <w:r>
        <w:rPr>
          <w:b/>
          <w:bCs/>
        </w:rPr>
        <w:t>otential</w:t>
      </w:r>
      <w:r w:rsidRPr="00912054">
        <w:rPr>
          <w:b/>
          <w:bCs/>
        </w:rPr>
        <w:t xml:space="preserve"> </w:t>
      </w:r>
      <w:r>
        <w:rPr>
          <w:b/>
          <w:bCs/>
        </w:rPr>
        <w:t>of different</w:t>
      </w:r>
      <w:r w:rsidRPr="00912054">
        <w:rPr>
          <w:b/>
          <w:bCs/>
        </w:rPr>
        <w:t xml:space="preserve"> farming</w:t>
      </w:r>
      <w:r>
        <w:rPr>
          <w:b/>
          <w:bCs/>
        </w:rPr>
        <w:t xml:space="preserve"> systems across England: magnitude of mitigation possible using best management and co-benefits for water quality and biodiversity</w:t>
      </w:r>
    </w:p>
    <w:p w14:paraId="7F989854" w14:textId="77777777" w:rsidR="00F75714" w:rsidRPr="00CB24E3" w:rsidRDefault="00F75714" w:rsidP="00CB24E3">
      <w:pPr>
        <w:spacing w:after="0" w:line="360" w:lineRule="auto"/>
        <w:jc w:val="center"/>
        <w:rPr>
          <w:i/>
          <w:iCs/>
        </w:rPr>
      </w:pPr>
      <w:proofErr w:type="spellStart"/>
      <w:r w:rsidRPr="00CB24E3">
        <w:rPr>
          <w:i/>
          <w:iCs/>
          <w:vertAlign w:val="superscript"/>
        </w:rPr>
        <w:t>a</w:t>
      </w:r>
      <w:r w:rsidRPr="00CB24E3">
        <w:rPr>
          <w:i/>
          <w:iCs/>
        </w:rPr>
        <w:t>Net</w:t>
      </w:r>
      <w:proofErr w:type="spellEnd"/>
      <w:r w:rsidRPr="00CB24E3">
        <w:rPr>
          <w:i/>
          <w:iCs/>
        </w:rPr>
        <w:t xml:space="preserve"> Zero and Resilient Farming, Rothamsted Research, North Wyke, Okehampton, Devon,</w:t>
      </w:r>
      <w:r w:rsidRPr="00CB24E3">
        <w:rPr>
          <w:i/>
          <w:iCs/>
          <w:sz w:val="24"/>
          <w:szCs w:val="24"/>
        </w:rPr>
        <w:t xml:space="preserve"> </w:t>
      </w:r>
      <w:r w:rsidRPr="00CB24E3">
        <w:rPr>
          <w:i/>
          <w:iCs/>
        </w:rPr>
        <w:t>EX20 2SB, UK.</w:t>
      </w:r>
    </w:p>
    <w:p w14:paraId="1C18C4E8" w14:textId="79BBCA37" w:rsidR="00F75714" w:rsidRPr="00CB24E3" w:rsidRDefault="000D2B6F" w:rsidP="00CB24E3">
      <w:pPr>
        <w:spacing w:after="0" w:line="360" w:lineRule="auto"/>
        <w:jc w:val="center"/>
      </w:pPr>
      <w:r w:rsidRPr="00CB24E3">
        <w:t>Yusheng Zhang</w:t>
      </w:r>
      <w:r w:rsidR="00F75714" w:rsidRPr="00CB24E3">
        <w:rPr>
          <w:rFonts w:cstheme="minorHAnsi"/>
          <w:vertAlign w:val="superscript"/>
        </w:rPr>
        <w:t>†</w:t>
      </w:r>
      <w:r w:rsidR="00F75714" w:rsidRPr="00CB24E3">
        <w:rPr>
          <w:rFonts w:cstheme="minorHAnsi"/>
        </w:rPr>
        <w:t xml:space="preserve">, </w:t>
      </w:r>
      <w:r w:rsidRPr="00CB24E3">
        <w:rPr>
          <w:rFonts w:cstheme="minorHAnsi"/>
        </w:rPr>
        <w:t>Adrian L. Collins</w:t>
      </w:r>
    </w:p>
    <w:p w14:paraId="557E98B5" w14:textId="393A3E99" w:rsidR="006A5E5B" w:rsidRDefault="00F75714" w:rsidP="008B18F3">
      <w:pPr>
        <w:spacing w:line="480" w:lineRule="auto"/>
      </w:pPr>
      <w:r>
        <w:t xml:space="preserve">†Corresponding author email address: </w:t>
      </w:r>
      <w:hyperlink r:id="rId4" w:history="1">
        <w:r w:rsidR="00947163" w:rsidRPr="00CA6CD4">
          <w:rPr>
            <w:rStyle w:val="Hyperlink"/>
          </w:rPr>
          <w:t>yusheng.zhang@rothamsted.ac.uk</w:t>
        </w:r>
      </w:hyperlink>
    </w:p>
    <w:p w14:paraId="2EB1692F" w14:textId="5AB17A7A" w:rsidR="00947163" w:rsidRDefault="00947163" w:rsidP="008B18F3">
      <w:pPr>
        <w:spacing w:line="480" w:lineRule="auto"/>
      </w:pPr>
      <w:r>
        <w:rPr>
          <w:noProof/>
        </w:rPr>
        <w:drawing>
          <wp:inline distT="0" distB="0" distL="0" distR="0" wp14:anchorId="2A0D0994" wp14:editId="798CCE04">
            <wp:extent cx="4644000" cy="27864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(a)</w:t>
      </w:r>
    </w:p>
    <w:p w14:paraId="5E65DAF3" w14:textId="41BB2D8C" w:rsidR="00947163" w:rsidRDefault="00947163" w:rsidP="008B18F3">
      <w:pPr>
        <w:spacing w:line="480" w:lineRule="auto"/>
      </w:pPr>
      <w:r>
        <w:rPr>
          <w:noProof/>
        </w:rPr>
        <w:drawing>
          <wp:inline distT="0" distB="0" distL="0" distR="0" wp14:anchorId="66471CC5" wp14:editId="11AC62B7">
            <wp:extent cx="4644000" cy="2723975"/>
            <wp:effectExtent l="0" t="0" r="444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(b)</w:t>
      </w:r>
    </w:p>
    <w:p w14:paraId="23B0EBBC" w14:textId="7EB6B5FF" w:rsidR="00947163" w:rsidRPr="005929B8" w:rsidRDefault="00947163" w:rsidP="00947163">
      <w:pPr>
        <w:jc w:val="both"/>
        <w:rPr>
          <w:sz w:val="20"/>
        </w:rPr>
      </w:pPr>
      <w:bookmarkStart w:id="0" w:name="_Hlk180501633"/>
      <w:r w:rsidRPr="00E37A53">
        <w:t>Fig</w:t>
      </w:r>
      <w:r w:rsidR="00CB24E3" w:rsidRPr="00E37A53">
        <w:t>.</w:t>
      </w:r>
      <w:r w:rsidRPr="00E37A53">
        <w:t xml:space="preserve"> S1</w:t>
      </w:r>
      <w:r w:rsidR="00CB24E3" w:rsidRPr="00E37A53">
        <w:t>.</w:t>
      </w:r>
      <w:r w:rsidRPr="005929B8">
        <w:rPr>
          <w:sz w:val="20"/>
        </w:rPr>
        <w:t xml:space="preserve"> </w:t>
      </w:r>
      <w:r w:rsidRPr="00E37A53">
        <w:t xml:space="preserve">Comparison of </w:t>
      </w:r>
      <w:proofErr w:type="spellStart"/>
      <w:r w:rsidRPr="00E37A53">
        <w:t>modeled</w:t>
      </w:r>
      <w:proofErr w:type="spellEnd"/>
      <w:r w:rsidRPr="00E37A53">
        <w:t xml:space="preserve"> GHG emissions against reported national inventories at WMC scale (straight line in red is the 1:1 line). Regression line equations are y = 1.0688x + 2.1786 with r</w:t>
      </w:r>
      <w:r w:rsidRPr="00E37A53">
        <w:rPr>
          <w:vertAlign w:val="superscript"/>
        </w:rPr>
        <w:t>2</w:t>
      </w:r>
      <w:r w:rsidRPr="00E37A53">
        <w:t xml:space="preserve"> = 0.91 for methane and y = 1.1896x + 0.0209 with r</w:t>
      </w:r>
      <w:r w:rsidRPr="00E37A53">
        <w:rPr>
          <w:vertAlign w:val="superscript"/>
        </w:rPr>
        <w:t>2</w:t>
      </w:r>
      <w:r w:rsidRPr="00E37A53">
        <w:t xml:space="preserve"> = 0.78 for nitrous oxide.</w:t>
      </w:r>
      <w:r>
        <w:rPr>
          <w:sz w:val="20"/>
        </w:rPr>
        <w:t xml:space="preserve"> </w:t>
      </w:r>
    </w:p>
    <w:bookmarkEnd w:id="0"/>
    <w:p w14:paraId="5ADCA06A" w14:textId="77777777" w:rsidR="00947163" w:rsidRDefault="00947163" w:rsidP="008B18F3">
      <w:pPr>
        <w:spacing w:line="480" w:lineRule="auto"/>
      </w:pPr>
    </w:p>
    <w:p w14:paraId="7F0FE9D2" w14:textId="3360162F" w:rsidR="00947163" w:rsidRDefault="00947163" w:rsidP="008B18F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83FDD39" wp14:editId="6CE9AAC2">
            <wp:extent cx="4644000" cy="497520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000" cy="49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0AE2F" w14:textId="00A066F3" w:rsidR="00947163" w:rsidRDefault="00947163" w:rsidP="008B18F3">
      <w:pPr>
        <w:spacing w:line="480" w:lineRule="auto"/>
        <w:rPr>
          <w:sz w:val="20"/>
        </w:rPr>
      </w:pPr>
      <w:bookmarkStart w:id="1" w:name="_Hlk190245105"/>
      <w:r w:rsidRPr="00E37A53">
        <w:t>Fig</w:t>
      </w:r>
      <w:r w:rsidR="00CB24E3" w:rsidRPr="00E37A53">
        <w:t>.</w:t>
      </w:r>
      <w:r w:rsidRPr="00E37A53">
        <w:t xml:space="preserve"> S2</w:t>
      </w:r>
      <w:r w:rsidR="00CB24E3">
        <w:rPr>
          <w:sz w:val="20"/>
        </w:rPr>
        <w:t>.</w:t>
      </w:r>
      <w:r>
        <w:rPr>
          <w:sz w:val="20"/>
        </w:rPr>
        <w:t xml:space="preserve"> </w:t>
      </w:r>
      <w:r w:rsidRPr="00E37A53">
        <w:t>Mapped maximum technical feasibility for the mitigation of GWP100 at WMC scale</w:t>
      </w:r>
      <w:r w:rsidR="007309FE" w:rsidRPr="00E37A53">
        <w:t>.</w:t>
      </w:r>
    </w:p>
    <w:bookmarkEnd w:id="1"/>
    <w:p w14:paraId="25B3C2CD" w14:textId="329BE8A7" w:rsidR="00CB24E3" w:rsidRDefault="00CB24E3">
      <w:pPr>
        <w:rPr>
          <w:b/>
          <w:bCs/>
        </w:rPr>
      </w:pPr>
      <w:r>
        <w:rPr>
          <w:b/>
          <w:bCs/>
        </w:rPr>
        <w:br w:type="page"/>
      </w:r>
    </w:p>
    <w:p w14:paraId="22392237" w14:textId="0F306EEA" w:rsidR="00CB24E3" w:rsidRDefault="00CB24E3" w:rsidP="00321CB4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A2480E4" wp14:editId="7664AC3C">
            <wp:extent cx="3023870" cy="3749675"/>
            <wp:effectExtent l="0" t="0" r="5080" b="3175"/>
            <wp:docPr id="1273123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870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30E11" w14:textId="249A39EB" w:rsidR="00CB24E3" w:rsidRPr="00E37A53" w:rsidRDefault="00CB24E3" w:rsidP="00CB24E3">
      <w:pPr>
        <w:spacing w:line="480" w:lineRule="auto"/>
      </w:pPr>
      <w:r w:rsidRPr="00E37A53">
        <w:t>Fig. S3. Spatial distribution of excess sediment loadings at WMC scale.</w:t>
      </w:r>
    </w:p>
    <w:p w14:paraId="7B0563A2" w14:textId="77777777" w:rsidR="00CB24E3" w:rsidRDefault="00CB24E3" w:rsidP="00321CB4">
      <w:pPr>
        <w:rPr>
          <w:b/>
          <w:bCs/>
        </w:rPr>
      </w:pPr>
    </w:p>
    <w:p w14:paraId="6FF0DFC2" w14:textId="09FF5142" w:rsidR="00CB24E3" w:rsidRDefault="00CB24E3">
      <w:pPr>
        <w:rPr>
          <w:b/>
          <w:bCs/>
        </w:rPr>
      </w:pPr>
      <w:r>
        <w:rPr>
          <w:b/>
          <w:bCs/>
        </w:rPr>
        <w:br w:type="page"/>
      </w:r>
    </w:p>
    <w:p w14:paraId="572328C4" w14:textId="4076F94B" w:rsidR="00321CB4" w:rsidRPr="00FE4D3B" w:rsidRDefault="00321CB4" w:rsidP="00321CB4">
      <w:pPr>
        <w:rPr>
          <w:b/>
          <w:bCs/>
        </w:rPr>
      </w:pPr>
      <w:r w:rsidRPr="00FE4D3B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FE4D3B">
        <w:rPr>
          <w:b/>
          <w:bCs/>
        </w:rPr>
        <w:t xml:space="preserve">1 Full list of mitigation measures included for </w:t>
      </w:r>
      <w:r w:rsidR="00816004" w:rsidRPr="00816004">
        <w:rPr>
          <w:b/>
          <w:bCs/>
        </w:rPr>
        <w:t>the maximum technically feasible mitigation scenario</w:t>
      </w:r>
      <w:r w:rsidR="00816004">
        <w:rPr>
          <w:b/>
          <w:bCs/>
        </w:rPr>
        <w:t xml:space="preserve"> </w:t>
      </w:r>
      <w:proofErr w:type="spellStart"/>
      <w:r w:rsidR="00816004">
        <w:rPr>
          <w:b/>
          <w:bCs/>
        </w:rPr>
        <w:t>modeling</w:t>
      </w:r>
      <w:proofErr w:type="spellEnd"/>
    </w:p>
    <w:tbl>
      <w:tblPr>
        <w:tblW w:w="7680" w:type="dxa"/>
        <w:tblLook w:val="04A0" w:firstRow="1" w:lastRow="0" w:firstColumn="1" w:lastColumn="0" w:noHBand="0" w:noVBand="1"/>
      </w:tblPr>
      <w:tblGrid>
        <w:gridCol w:w="7680"/>
      </w:tblGrid>
      <w:tr w:rsidR="00321CB4" w:rsidRPr="00967BB9" w14:paraId="750BF405" w14:textId="77777777" w:rsidTr="00FC0AE7">
        <w:trPr>
          <w:trHeight w:val="288"/>
        </w:trPr>
        <w:tc>
          <w:tcPr>
            <w:tcW w:w="7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C16A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ablish cover crops in the autumn</w:t>
            </w:r>
          </w:p>
        </w:tc>
      </w:tr>
      <w:tr w:rsidR="00321CB4" w:rsidRPr="00967BB9" w14:paraId="3BEE09C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4F09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rly harvesting and establishment of crops in the autumn</w:t>
            </w:r>
          </w:p>
        </w:tc>
      </w:tr>
      <w:tr w:rsidR="00321CB4" w:rsidRPr="00967BB9" w14:paraId="4C51C8D0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449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ltivate land for crops in spring rather than autumn, retaining over-winter stubbles</w:t>
            </w:r>
          </w:p>
        </w:tc>
      </w:tr>
      <w:tr w:rsidR="00321CB4" w:rsidRPr="00967BB9" w14:paraId="09B2E334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BAA9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pt reduced cultivation systems</w:t>
            </w:r>
          </w:p>
        </w:tc>
      </w:tr>
      <w:tr w:rsidR="00321CB4" w:rsidRPr="00967BB9" w14:paraId="08296A60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478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ltivate compacted tillage soils</w:t>
            </w:r>
          </w:p>
        </w:tc>
      </w:tr>
      <w:tr w:rsidR="00321CB4" w:rsidRPr="00967BB9" w14:paraId="0C93B402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2FE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ltivate and drill across the slope</w:t>
            </w:r>
          </w:p>
        </w:tc>
      </w:tr>
      <w:tr w:rsidR="00321CB4" w:rsidRPr="00967BB9" w14:paraId="1323022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5A0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ave autumn seedbeds rough</w:t>
            </w:r>
          </w:p>
        </w:tc>
      </w:tr>
      <w:tr w:rsidR="00321CB4" w:rsidRPr="00967BB9" w14:paraId="11EA350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C9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age over-winter tramlines</w:t>
            </w:r>
          </w:p>
        </w:tc>
      </w:tr>
      <w:tr w:rsidR="00321CB4" w:rsidRPr="00967BB9" w14:paraId="163C5DDF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9EF7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ablish in-field grass buffer strips</w:t>
            </w:r>
          </w:p>
        </w:tc>
      </w:tr>
      <w:tr w:rsidR="00321CB4" w:rsidRPr="00967BB9" w14:paraId="3F81942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C5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ablish riparian buffer strips</w:t>
            </w:r>
          </w:p>
        </w:tc>
      </w:tr>
      <w:tr w:rsidR="00321CB4" w:rsidRPr="00967BB9" w14:paraId="087E816A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49F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osen compacted soil layers in grassland fields</w:t>
            </w:r>
          </w:p>
        </w:tc>
      </w:tr>
      <w:tr w:rsidR="00321CB4" w:rsidRPr="00967BB9" w14:paraId="02E9B7B9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75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w grassland field drainage systems to deteriorate</w:t>
            </w:r>
          </w:p>
        </w:tc>
      </w:tr>
      <w:tr w:rsidR="00321CB4" w:rsidRPr="00967BB9" w14:paraId="56158649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E6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tch management on arable land</w:t>
            </w:r>
          </w:p>
        </w:tc>
      </w:tr>
      <w:tr w:rsidR="00321CB4" w:rsidRPr="00967BB9" w14:paraId="6F08192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74D7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tch management on grassland</w:t>
            </w:r>
          </w:p>
        </w:tc>
      </w:tr>
      <w:tr w:rsidR="00321CB4" w:rsidRPr="00967BB9" w14:paraId="2309BC0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840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roved livestock through breeding</w:t>
            </w:r>
          </w:p>
        </w:tc>
      </w:tr>
      <w:tr w:rsidR="00321CB4" w:rsidRPr="00967BB9" w14:paraId="66467D5A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B35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plants with improved nitrogen use efficiency</w:t>
            </w:r>
          </w:p>
        </w:tc>
      </w:tr>
      <w:tr w:rsidR="00321CB4" w:rsidRPr="00967BB9" w14:paraId="7C50604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E260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tiliser spreader calibration</w:t>
            </w:r>
          </w:p>
        </w:tc>
      </w:tr>
      <w:tr w:rsidR="00321CB4" w:rsidRPr="00967BB9" w14:paraId="29ABAFB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6B9A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a fertiliser recommendation system</w:t>
            </w:r>
          </w:p>
        </w:tc>
      </w:tr>
      <w:tr w:rsidR="00321CB4" w:rsidRPr="00967BB9" w14:paraId="78273E1C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BEDF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grate fertiliser and manure nutrient supply</w:t>
            </w:r>
          </w:p>
        </w:tc>
      </w:tr>
      <w:tr w:rsidR="00321CB4" w:rsidRPr="00967BB9" w14:paraId="0ED4F2A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4DB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not apply manufactured fertiliser to high-risk areas</w:t>
            </w:r>
          </w:p>
        </w:tc>
      </w:tr>
      <w:tr w:rsidR="00321CB4" w:rsidRPr="00967BB9" w14:paraId="58F71BF2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BF6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oid spreading manufactured fertiliser to fields at high-risk times</w:t>
            </w:r>
          </w:p>
        </w:tc>
      </w:tr>
      <w:tr w:rsidR="00321CB4" w:rsidRPr="00967BB9" w14:paraId="33F4DD4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EABC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manufactured fertiliser placement technologies</w:t>
            </w:r>
          </w:p>
        </w:tc>
      </w:tr>
      <w:tr w:rsidR="00321CB4" w:rsidRPr="00967BB9" w14:paraId="64022DE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C25C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nitrification inhibitors</w:t>
            </w:r>
          </w:p>
        </w:tc>
      </w:tr>
      <w:tr w:rsidR="00321CB4" w:rsidRPr="00967BB9" w14:paraId="3024D13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84D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ace urea fertiliser to grassland with another form</w:t>
            </w:r>
          </w:p>
        </w:tc>
      </w:tr>
      <w:tr w:rsidR="00321CB4" w:rsidRPr="00967BB9" w14:paraId="712EEB50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B2ED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ace urea fertiliser to arable land with another form</w:t>
            </w:r>
          </w:p>
        </w:tc>
      </w:tr>
      <w:tr w:rsidR="00321CB4" w:rsidRPr="00967BB9" w14:paraId="7B9BF613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454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rporate a urease inhibitor into urea fertilisers for grassland</w:t>
            </w:r>
          </w:p>
        </w:tc>
      </w:tr>
      <w:tr w:rsidR="00321CB4" w:rsidRPr="00967BB9" w14:paraId="05E9FAD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35D5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rporate a urease inhibitor into urea fertilisers for arable land</w:t>
            </w:r>
          </w:p>
        </w:tc>
      </w:tr>
      <w:tr w:rsidR="00321CB4" w:rsidRPr="00967BB9" w14:paraId="0323E77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7AB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clover in place of fertiliser nitrogen</w:t>
            </w:r>
          </w:p>
        </w:tc>
      </w:tr>
      <w:tr w:rsidR="00321CB4" w:rsidRPr="00967BB9" w14:paraId="5066EA34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7BF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not apply P fertilisers to high P index soils</w:t>
            </w:r>
          </w:p>
        </w:tc>
      </w:tr>
      <w:tr w:rsidR="00321CB4" w:rsidRPr="00967BB9" w14:paraId="323FD4B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9DF7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uce dietary N and P intakes: Dairy</w:t>
            </w:r>
          </w:p>
        </w:tc>
      </w:tr>
      <w:tr w:rsidR="00321CB4" w:rsidRPr="00967BB9" w14:paraId="52B1ED8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F7D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uce dietary N and P intakes: Pigs</w:t>
            </w:r>
          </w:p>
        </w:tc>
      </w:tr>
      <w:tr w:rsidR="00321CB4" w:rsidRPr="00967BB9" w14:paraId="7DFC1012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C3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uce dietary N and P intakes: Poultry</w:t>
            </w:r>
          </w:p>
        </w:tc>
      </w:tr>
      <w:tr w:rsidR="00321CB4" w:rsidRPr="00967BB9" w14:paraId="33F687BE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E6F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pt phase feeding of livestock: Dairy</w:t>
            </w:r>
          </w:p>
        </w:tc>
      </w:tr>
      <w:tr w:rsidR="00321CB4" w:rsidRPr="00967BB9" w14:paraId="232A525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61B0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pt phase feeding of livestock: Pigs</w:t>
            </w:r>
          </w:p>
        </w:tc>
      </w:tr>
      <w:tr w:rsidR="00321CB4" w:rsidRPr="00967BB9" w14:paraId="73A8B34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80D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uce the length of the grazing day/grazing season</w:t>
            </w:r>
          </w:p>
        </w:tc>
      </w:tr>
      <w:tr w:rsidR="00321CB4" w:rsidRPr="00967BB9" w14:paraId="3AD07AF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C2F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end the grazing season for cattle</w:t>
            </w:r>
          </w:p>
        </w:tc>
      </w:tr>
      <w:tr w:rsidR="00321CB4" w:rsidRPr="00967BB9" w14:paraId="18055A6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A7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duce field stocking rates when soils are wet</w:t>
            </w:r>
          </w:p>
        </w:tc>
      </w:tr>
      <w:tr w:rsidR="00321CB4" w:rsidRPr="00967BB9" w14:paraId="110EAC72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C96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ve feeders at regular intervals</w:t>
            </w:r>
          </w:p>
        </w:tc>
      </w:tr>
      <w:tr w:rsidR="00321CB4" w:rsidRPr="00967BB9" w14:paraId="6CEFBEF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3C7F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ruct troughs with concrete base</w:t>
            </w:r>
          </w:p>
        </w:tc>
      </w:tr>
      <w:tr w:rsidR="00321CB4" w:rsidRPr="00967BB9" w14:paraId="49715D29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449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 scraping frequency in dairy cow cubicle housing</w:t>
            </w:r>
          </w:p>
        </w:tc>
      </w:tr>
      <w:tr w:rsidR="00321CB4" w:rsidRPr="00967BB9" w14:paraId="00BEF0D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C32A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ditional targeted bedding for straw-bedded cattle housing</w:t>
            </w:r>
          </w:p>
        </w:tc>
      </w:tr>
      <w:tr w:rsidR="00321CB4" w:rsidRPr="00967BB9" w14:paraId="624BE5E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F027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shing down of dairy cow collecting yards</w:t>
            </w:r>
          </w:p>
        </w:tc>
      </w:tr>
      <w:tr w:rsidR="00321CB4" w:rsidRPr="00967BB9" w14:paraId="1AC7C8F9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BD2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equent removal of slurry from beneath-slat storage in pig housing</w:t>
            </w:r>
          </w:p>
        </w:tc>
      </w:tr>
      <w:tr w:rsidR="00321CB4" w:rsidRPr="00967BB9" w14:paraId="2ABE4E8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C97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tall air-scrubbers: mechanically ventilated pig housing</w:t>
            </w:r>
          </w:p>
        </w:tc>
      </w:tr>
      <w:tr w:rsidR="00321CB4" w:rsidRPr="00967BB9" w14:paraId="353CBF29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77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tall air-scrubbers: mechanically ventilated poultry housing</w:t>
            </w:r>
          </w:p>
        </w:tc>
      </w:tr>
      <w:tr w:rsidR="00321CB4" w:rsidRPr="00967BB9" w14:paraId="66649E6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D3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More frequent manure removal from laying hen housing with manure belt systems </w:t>
            </w:r>
          </w:p>
        </w:tc>
      </w:tr>
      <w:tr w:rsidR="00321CB4" w:rsidRPr="00967BB9" w14:paraId="39462CB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BF71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house poultry manure drying</w:t>
            </w:r>
          </w:p>
        </w:tc>
      </w:tr>
      <w:tr w:rsidR="00321CB4" w:rsidRPr="00967BB9" w14:paraId="0C76E3B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3A1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 the capacity of farm slurry stores to improve timing of slurry applications</w:t>
            </w:r>
          </w:p>
        </w:tc>
      </w:tr>
      <w:tr w:rsidR="00321CB4" w:rsidRPr="00967BB9" w14:paraId="35B020E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A949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opt batch storage of slurry</w:t>
            </w:r>
          </w:p>
        </w:tc>
      </w:tr>
      <w:tr w:rsidR="00321CB4" w:rsidRPr="00967BB9" w14:paraId="0EAED33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E70E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tall covers to slurry stores</w:t>
            </w:r>
          </w:p>
        </w:tc>
      </w:tr>
      <w:tr w:rsidR="00321CB4" w:rsidRPr="00967BB9" w14:paraId="12769E98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914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w cattle slurry stores to develop a natural crust</w:t>
            </w:r>
          </w:p>
        </w:tc>
      </w:tr>
      <w:tr w:rsidR="00321CB4" w:rsidRPr="00967BB9" w14:paraId="30A98A6C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EC3B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erobic digestion of livestock manures</w:t>
            </w:r>
          </w:p>
        </w:tc>
      </w:tr>
      <w:tr w:rsidR="00321CB4" w:rsidRPr="00967BB9" w14:paraId="16C0EE4E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5CA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imise the volume of dirty water produced (sent to dirty water store)</w:t>
            </w:r>
          </w:p>
        </w:tc>
      </w:tr>
      <w:tr w:rsidR="00321CB4" w:rsidRPr="00967BB9" w14:paraId="73CAB120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CFF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imise the volume of dirty water produced (sent to slurry store)</w:t>
            </w:r>
          </w:p>
        </w:tc>
      </w:tr>
      <w:tr w:rsidR="00321CB4" w:rsidRPr="00967BB9" w14:paraId="2FA64793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053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ost solid manure</w:t>
            </w:r>
          </w:p>
        </w:tc>
      </w:tr>
      <w:tr w:rsidR="00321CB4" w:rsidRPr="00967BB9" w14:paraId="48883F0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A846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e solid manure heaps away from watercourses/field drains</w:t>
            </w:r>
          </w:p>
        </w:tc>
      </w:tr>
      <w:tr w:rsidR="00321CB4" w:rsidRPr="00967BB9" w14:paraId="2A726E1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35A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re solid manure heaps on an impermeable base and collect effluent</w:t>
            </w:r>
          </w:p>
        </w:tc>
      </w:tr>
      <w:tr w:rsidR="00321CB4" w:rsidRPr="00967BB9" w14:paraId="16F5185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48C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ver solid manure stores with sheeting</w:t>
            </w:r>
          </w:p>
        </w:tc>
      </w:tr>
      <w:tr w:rsidR="00321CB4" w:rsidRPr="00967BB9" w14:paraId="4C8ABA92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721E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liquid/solid manure separation techniques</w:t>
            </w:r>
          </w:p>
        </w:tc>
      </w:tr>
      <w:tr w:rsidR="00321CB4" w:rsidRPr="00967BB9" w14:paraId="6894E62F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4C6F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poultry litter additives</w:t>
            </w:r>
          </w:p>
        </w:tc>
      </w:tr>
      <w:tr w:rsidR="00321CB4" w:rsidRPr="00967BB9" w14:paraId="0D9BAE3F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8B31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ure Spreader Calibration</w:t>
            </w:r>
          </w:p>
        </w:tc>
      </w:tr>
      <w:tr w:rsidR="00321CB4" w:rsidRPr="00967BB9" w14:paraId="2C0A1524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96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not apply manure to high-risk areas</w:t>
            </w:r>
          </w:p>
        </w:tc>
      </w:tr>
      <w:tr w:rsidR="00321CB4" w:rsidRPr="00967BB9" w14:paraId="52E694C8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C851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not spread slurry or poultry manure at high-risk times</w:t>
            </w:r>
          </w:p>
        </w:tc>
      </w:tr>
      <w:tr w:rsidR="00321CB4" w:rsidRPr="00967BB9" w14:paraId="12288352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8FD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slurry band spreading application techniques</w:t>
            </w:r>
          </w:p>
        </w:tc>
      </w:tr>
      <w:tr w:rsidR="00321CB4" w:rsidRPr="00967BB9" w14:paraId="136961E8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A965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e slurry injection application techniques</w:t>
            </w:r>
          </w:p>
        </w:tc>
      </w:tr>
      <w:tr w:rsidR="00321CB4" w:rsidRPr="00967BB9" w14:paraId="746B9A1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CF6E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not spread FYM to fields at high-risk times</w:t>
            </w:r>
          </w:p>
        </w:tc>
      </w:tr>
      <w:tr w:rsidR="00321CB4" w:rsidRPr="00967BB9" w14:paraId="35BEDBA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F445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rporate manure into the soil</w:t>
            </w:r>
          </w:p>
        </w:tc>
      </w:tr>
      <w:tr w:rsidR="00321CB4" w:rsidRPr="00967BB9" w14:paraId="11B2393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4E50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nce off rivers and streams from livestock</w:t>
            </w:r>
          </w:p>
        </w:tc>
      </w:tr>
      <w:tr w:rsidR="00321CB4" w:rsidRPr="00967BB9" w14:paraId="6E580F2F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67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ruct bridges for livestock crossing rivers/streams</w:t>
            </w:r>
          </w:p>
        </w:tc>
      </w:tr>
      <w:tr w:rsidR="00321CB4" w:rsidRPr="00967BB9" w14:paraId="3D97F0D3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F68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-site gateways away from high-risk areas</w:t>
            </w:r>
          </w:p>
        </w:tc>
      </w:tr>
      <w:tr w:rsidR="00321CB4" w:rsidRPr="00967BB9" w14:paraId="2948815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28B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rm track management</w:t>
            </w:r>
          </w:p>
        </w:tc>
      </w:tr>
      <w:tr w:rsidR="00321CB4" w:rsidRPr="00967BB9" w14:paraId="784B2AA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ABD6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ablish new hedges</w:t>
            </w:r>
          </w:p>
        </w:tc>
      </w:tr>
      <w:tr w:rsidR="00321CB4" w:rsidRPr="00967BB9" w14:paraId="5B73E63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07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ablish and maintain artificial wetlands - steading runoff</w:t>
            </w:r>
          </w:p>
        </w:tc>
      </w:tr>
      <w:tr w:rsidR="00321CB4" w:rsidRPr="00967BB9" w14:paraId="0D71AAEE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AF1D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rigate crops to achieve maximum yield</w:t>
            </w:r>
          </w:p>
        </w:tc>
      </w:tr>
      <w:tr w:rsidR="00321CB4" w:rsidRPr="00967BB9" w14:paraId="766861D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1333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ablish tree shelter belts around livestock housing</w:t>
            </w:r>
          </w:p>
        </w:tc>
      </w:tr>
      <w:tr w:rsidR="00321CB4" w:rsidRPr="00967BB9" w14:paraId="18D718E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EE7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ibration of sprayer</w:t>
            </w:r>
          </w:p>
        </w:tc>
      </w:tr>
      <w:tr w:rsidR="00321CB4" w:rsidRPr="00967BB9" w14:paraId="2DD6C1F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CCC8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l/Mix/Clean sprayer in field</w:t>
            </w:r>
          </w:p>
        </w:tc>
      </w:tr>
      <w:tr w:rsidR="00321CB4" w:rsidRPr="00967BB9" w14:paraId="0E08DE8A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CA1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void PPP application at </w:t>
            </w:r>
            <w:proofErr w:type="gramStart"/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 risk</w:t>
            </w:r>
            <w:proofErr w:type="gramEnd"/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imings</w:t>
            </w:r>
          </w:p>
        </w:tc>
      </w:tr>
      <w:tr w:rsidR="00321CB4" w:rsidRPr="00967BB9" w14:paraId="1CEE6433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03A4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ift reduction methods</w:t>
            </w:r>
          </w:p>
        </w:tc>
      </w:tr>
      <w:tr w:rsidR="00321CB4" w:rsidRPr="00967BB9" w14:paraId="4D6CA6E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C628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P substitution</w:t>
            </w:r>
          </w:p>
        </w:tc>
      </w:tr>
      <w:tr w:rsidR="00321CB4" w:rsidRPr="00967BB9" w14:paraId="5F0BC1D9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B280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ruct bunded impermeable PPP filling/mixing/cleaning area</w:t>
            </w:r>
          </w:p>
        </w:tc>
      </w:tr>
      <w:tr w:rsidR="00321CB4" w:rsidRPr="00967BB9" w14:paraId="05866D8E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A81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eatment of PPP washings through disposal, activated carbon or </w:t>
            </w:r>
            <w:proofErr w:type="spellStart"/>
            <w:r w:rsidRPr="00967B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beds</w:t>
            </w:r>
            <w:proofErr w:type="spellEnd"/>
          </w:p>
        </w:tc>
      </w:tr>
      <w:tr w:rsidR="00321CB4" w:rsidRPr="00967BB9" w14:paraId="68100E1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946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Protection of in-field trees</w:t>
            </w:r>
          </w:p>
        </w:tc>
      </w:tr>
      <w:tr w:rsidR="00321CB4" w:rsidRPr="00967BB9" w14:paraId="75D882B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D2E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Management of woodland edges</w:t>
            </w:r>
          </w:p>
        </w:tc>
      </w:tr>
      <w:tr w:rsidR="00321CB4" w:rsidRPr="00967BB9" w14:paraId="4F3C255D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AA1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Management of in-field ponds</w:t>
            </w:r>
          </w:p>
        </w:tc>
      </w:tr>
      <w:tr w:rsidR="00321CB4" w:rsidRPr="00967BB9" w14:paraId="282B67AF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770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Management of arable field corners</w:t>
            </w:r>
          </w:p>
        </w:tc>
      </w:tr>
      <w:tr w:rsidR="00321CB4" w:rsidRPr="00967BB9" w14:paraId="310EF36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6FCE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Plant areas of farm with wild bird seed / nectar flower mixtures</w:t>
            </w:r>
          </w:p>
        </w:tc>
      </w:tr>
      <w:tr w:rsidR="00321CB4" w:rsidRPr="00967BB9" w14:paraId="7C386C2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676C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Beetle banks</w:t>
            </w:r>
          </w:p>
        </w:tc>
      </w:tr>
      <w:tr w:rsidR="00321CB4" w:rsidRPr="00967BB9" w14:paraId="5BDEDE61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C49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Uncropped cultivated margins</w:t>
            </w:r>
          </w:p>
        </w:tc>
      </w:tr>
      <w:tr w:rsidR="00321CB4" w:rsidRPr="00967BB9" w14:paraId="56658A18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227B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Skylark plots</w:t>
            </w:r>
          </w:p>
        </w:tc>
      </w:tr>
      <w:tr w:rsidR="00321CB4" w:rsidRPr="00967BB9" w14:paraId="26ED3DB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AA84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Uncropped cultivated areas</w:t>
            </w:r>
          </w:p>
        </w:tc>
      </w:tr>
      <w:tr w:rsidR="00321CB4" w:rsidRPr="00967BB9" w14:paraId="409FA5CE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61D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Unfertilised cereal headlands</w:t>
            </w:r>
          </w:p>
        </w:tc>
      </w:tr>
      <w:tr w:rsidR="00321CB4" w:rsidRPr="00967BB9" w14:paraId="2B00F4DA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9FA2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Unharvested cereal headlands</w:t>
            </w:r>
          </w:p>
        </w:tc>
      </w:tr>
      <w:tr w:rsidR="00321CB4" w:rsidRPr="00967BB9" w14:paraId="3CACB8CF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15B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ndersown</w:t>
            </w:r>
            <w:proofErr w:type="spellEnd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ring cereals</w:t>
            </w:r>
          </w:p>
        </w:tc>
      </w:tr>
      <w:tr w:rsidR="00321CB4" w:rsidRPr="00967BB9" w14:paraId="6C2B10B3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47E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Management of grassland field corners</w:t>
            </w:r>
          </w:p>
        </w:tc>
      </w:tr>
      <w:tr w:rsidR="00321CB4" w:rsidRPr="00967BB9" w14:paraId="086DF7F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9571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Leave residual levels of non-aggressive weeds in crops</w:t>
            </w:r>
          </w:p>
        </w:tc>
      </w:tr>
      <w:tr w:rsidR="00321CB4" w:rsidRPr="00967BB9" w14:paraId="0AA04856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92F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e </w:t>
            </w:r>
            <w:proofErr w:type="gramStart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correctly-inflated</w:t>
            </w:r>
            <w:proofErr w:type="gramEnd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ow ground pressure tyres on machinery</w:t>
            </w:r>
          </w:p>
        </w:tc>
      </w:tr>
      <w:tr w:rsidR="00321CB4" w:rsidRPr="00967BB9" w14:paraId="27CC071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D340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Locate out-wintered stock away from watercourses</w:t>
            </w:r>
          </w:p>
        </w:tc>
      </w:tr>
      <w:tr w:rsidR="00321CB4" w:rsidRPr="00967BB9" w14:paraId="66958CC0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962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Use dry-cleaning techniques to remove solid waste from yards prior to cleaning</w:t>
            </w:r>
          </w:p>
        </w:tc>
      </w:tr>
      <w:tr w:rsidR="00321CB4" w:rsidRPr="00967BB9" w14:paraId="116641B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E06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Capture of dirty water in a dirty water store</w:t>
            </w:r>
          </w:p>
        </w:tc>
      </w:tr>
      <w:tr w:rsidR="00321CB4" w:rsidRPr="00967BB9" w14:paraId="16E0AF6F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D28A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rrigation/water supply equipment is </w:t>
            </w:r>
            <w:proofErr w:type="gramStart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maintained</w:t>
            </w:r>
            <w:proofErr w:type="gramEnd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leaks repaired</w:t>
            </w:r>
          </w:p>
        </w:tc>
      </w:tr>
      <w:tr w:rsidR="00321CB4" w:rsidRPr="00967BB9" w14:paraId="38588EC8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AC0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void irrigating at </w:t>
            </w:r>
            <w:proofErr w:type="gramStart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high risk</w:t>
            </w:r>
            <w:proofErr w:type="gramEnd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imes</w:t>
            </w:r>
          </w:p>
        </w:tc>
      </w:tr>
      <w:tr w:rsidR="00321CB4" w:rsidRPr="00967BB9" w14:paraId="665714E0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6FFD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se efficient irrigation techniques (boom trickle, </w:t>
            </w:r>
            <w:proofErr w:type="spellStart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self closing</w:t>
            </w:r>
            <w:proofErr w:type="spellEnd"/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zzles)</w:t>
            </w:r>
          </w:p>
        </w:tc>
      </w:tr>
      <w:tr w:rsidR="00321CB4" w:rsidRPr="00967BB9" w14:paraId="7060D25B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B8A8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Use high sugar grasses</w:t>
            </w:r>
          </w:p>
        </w:tc>
      </w:tr>
      <w:tr w:rsidR="00321CB4" w:rsidRPr="00967BB9" w14:paraId="49E0194C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D848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Monitor and amend soil pH status for grassland</w:t>
            </w:r>
          </w:p>
        </w:tc>
      </w:tr>
      <w:tr w:rsidR="00321CB4" w:rsidRPr="00967BB9" w14:paraId="27CFE707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BF7" w14:textId="77777777" w:rsidR="00321CB4" w:rsidRPr="00967BB9" w:rsidRDefault="00321CB4" w:rsidP="00FC0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7BB9">
              <w:rPr>
                <w:rFonts w:ascii="Calibri" w:eastAsia="Times New Roman" w:hAnsi="Calibri" w:cs="Calibri"/>
                <w:color w:val="000000"/>
                <w:lang w:eastAsia="en-GB"/>
              </w:rPr>
              <w:t>Increased use of maize silage</w:t>
            </w:r>
          </w:p>
        </w:tc>
      </w:tr>
      <w:tr w:rsidR="00321CB4" w:rsidRPr="00967BB9" w14:paraId="1450799A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847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prove livestock through genetic modification</w:t>
            </w:r>
          </w:p>
        </w:tc>
      </w:tr>
      <w:tr w:rsidR="00321CB4" w:rsidRPr="00967BB9" w14:paraId="6A07CE7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B85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urry acidification during storage</w:t>
            </w:r>
          </w:p>
        </w:tc>
      </w:tr>
      <w:tr w:rsidR="00321CB4" w:rsidRPr="00967BB9" w14:paraId="2E84470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322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urry acidification at spreading</w:t>
            </w:r>
          </w:p>
        </w:tc>
      </w:tr>
      <w:tr w:rsidR="00321CB4" w:rsidRPr="00967BB9" w14:paraId="18503285" w14:textId="77777777" w:rsidTr="00FC0AE7">
        <w:trPr>
          <w:trHeight w:val="288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523A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stall covers to slurry stores and burn off methane</w:t>
            </w:r>
          </w:p>
        </w:tc>
      </w:tr>
      <w:tr w:rsidR="00321CB4" w:rsidRPr="00967BB9" w14:paraId="6A2E6100" w14:textId="77777777" w:rsidTr="00FC0AE7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AEDBAD" w14:textId="77777777" w:rsidR="00321CB4" w:rsidRPr="00967BB9" w:rsidRDefault="00321CB4" w:rsidP="00FC0A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7B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 feed additives to reduce enteric methane emissions</w:t>
            </w:r>
          </w:p>
        </w:tc>
      </w:tr>
    </w:tbl>
    <w:p w14:paraId="4EB3DD51" w14:textId="77777777" w:rsidR="00321CB4" w:rsidRDefault="00321CB4" w:rsidP="008B18F3">
      <w:pPr>
        <w:spacing w:line="480" w:lineRule="auto"/>
      </w:pPr>
    </w:p>
    <w:sectPr w:rsidR="00321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3A"/>
    <w:rsid w:val="000D2B6F"/>
    <w:rsid w:val="001149FF"/>
    <w:rsid w:val="001908EC"/>
    <w:rsid w:val="001B1F3A"/>
    <w:rsid w:val="001D41CA"/>
    <w:rsid w:val="002069E9"/>
    <w:rsid w:val="00252B71"/>
    <w:rsid w:val="00321CB4"/>
    <w:rsid w:val="00376B5E"/>
    <w:rsid w:val="00393B92"/>
    <w:rsid w:val="003F4360"/>
    <w:rsid w:val="00402C7F"/>
    <w:rsid w:val="005916CB"/>
    <w:rsid w:val="005A7820"/>
    <w:rsid w:val="005F72FF"/>
    <w:rsid w:val="00637FB7"/>
    <w:rsid w:val="006A5E5B"/>
    <w:rsid w:val="006E75F8"/>
    <w:rsid w:val="007309FE"/>
    <w:rsid w:val="00790DA8"/>
    <w:rsid w:val="007F38C8"/>
    <w:rsid w:val="00816004"/>
    <w:rsid w:val="008401E1"/>
    <w:rsid w:val="008B18F3"/>
    <w:rsid w:val="00947163"/>
    <w:rsid w:val="00967BB9"/>
    <w:rsid w:val="0098564A"/>
    <w:rsid w:val="00A90023"/>
    <w:rsid w:val="00C11827"/>
    <w:rsid w:val="00C70BB4"/>
    <w:rsid w:val="00CB24E3"/>
    <w:rsid w:val="00E37A53"/>
    <w:rsid w:val="00F30CB4"/>
    <w:rsid w:val="00F37BE9"/>
    <w:rsid w:val="00F75714"/>
    <w:rsid w:val="00FE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05D10"/>
  <w15:chartTrackingRefBased/>
  <w15:docId w15:val="{CE683854-C3E5-4792-B722-890385499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5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714"/>
    <w:rPr>
      <w:sz w:val="20"/>
      <w:szCs w:val="20"/>
    </w:rPr>
  </w:style>
  <w:style w:type="paragraph" w:styleId="Revision">
    <w:name w:val="Revision"/>
    <w:hidden/>
    <w:uiPriority w:val="99"/>
    <w:semiHidden/>
    <w:rsid w:val="00A900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471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716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9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9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yusheng.zhang@rothamsted.ac.uk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eng Zhang</dc:creator>
  <cp:keywords/>
  <dc:description/>
  <cp:lastModifiedBy>Yusheng</cp:lastModifiedBy>
  <cp:revision>3</cp:revision>
  <dcterms:created xsi:type="dcterms:W3CDTF">2025-02-12T13:32:00Z</dcterms:created>
  <dcterms:modified xsi:type="dcterms:W3CDTF">2025-02-13T09:31:00Z</dcterms:modified>
</cp:coreProperties>
</file>